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Theme="minorEastAsia"/>
          <w:b/>
          <w:sz w:val="18"/>
          <w:szCs w:val="18"/>
          <w:lang w:eastAsia="zh-CN"/>
        </w:rPr>
      </w:pPr>
      <w:r>
        <w:rPr>
          <w:rFonts w:hint="default" w:ascii="Times New Roman" w:hAnsi="Times New Roman"/>
          <w:b/>
          <w:sz w:val="15"/>
          <w:szCs w:val="15"/>
        </w:rPr>
        <w:t>TABLE S</w:t>
      </w:r>
      <w:r>
        <w:rPr>
          <w:rFonts w:hint="eastAsia" w:ascii="Times New Roman" w:hAnsi="Times New Roman"/>
          <w:b/>
          <w:sz w:val="15"/>
          <w:szCs w:val="15"/>
          <w:lang w:val="en-US" w:eastAsia="zh-CN"/>
        </w:rPr>
        <w:t>2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/>
          <w:b/>
          <w:sz w:val="18"/>
          <w:szCs w:val="18"/>
        </w:rPr>
        <w:t>Table S</w:t>
      </w:r>
      <w:r>
        <w:rPr>
          <w:rFonts w:hint="eastAsia" w:ascii="Times New Roman" w:hAnsi="Times New Roman"/>
          <w:b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/>
          <w:b/>
          <w:sz w:val="18"/>
          <w:szCs w:val="18"/>
        </w:rPr>
        <w:t xml:space="preserve">  </w:t>
      </w:r>
      <w:r>
        <w:rPr>
          <w:rFonts w:hint="default" w:ascii="Times New Roman" w:hAnsi="Times New Roman" w:eastAsia="等线"/>
          <w:b/>
          <w:color w:val="000000"/>
          <w:kern w:val="0"/>
          <w:sz w:val="18"/>
          <w:szCs w:val="18"/>
        </w:rPr>
        <w:t>Peak area of Key</w:t>
      </w:r>
      <w:r>
        <w:rPr>
          <w:rFonts w:hint="eastAsia" w:ascii="Times New Roman" w:hAnsi="Times New Roman" w:eastAsia="等线"/>
          <w:b/>
          <w:color w:val="000000"/>
          <w:kern w:val="0"/>
          <w:sz w:val="18"/>
          <w:szCs w:val="18"/>
          <w:lang w:val="en-US" w:eastAsia="zh-CN"/>
        </w:rPr>
        <w:t xml:space="preserve"> m</w:t>
      </w:r>
      <w:r>
        <w:rPr>
          <w:rFonts w:hint="default" w:ascii="Times New Roman" w:hAnsi="Times New Roman" w:eastAsia="等线"/>
          <w:b/>
          <w:color w:val="000000"/>
          <w:kern w:val="0"/>
          <w:sz w:val="18"/>
          <w:szCs w:val="18"/>
        </w:rPr>
        <w:t>etabolite</w:t>
      </w:r>
      <w:r>
        <w:rPr>
          <w:rFonts w:hint="eastAsia" w:ascii="Times New Roman" w:hAnsi="Times New Roman" w:eastAsia="等线"/>
          <w:b/>
          <w:color w:val="000000"/>
          <w:kern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等线"/>
          <w:b/>
          <w:color w:val="000000"/>
          <w:kern w:val="0"/>
          <w:sz w:val="18"/>
          <w:szCs w:val="18"/>
        </w:rPr>
        <w:t xml:space="preserve"> in</w:t>
      </w:r>
      <w:r>
        <w:rPr>
          <w:rFonts w:hint="eastAsia" w:ascii="Times New Roman" w:hAnsi="Times New Roman" w:eastAsia="等线"/>
          <w:b/>
          <w:color w:val="000000"/>
          <w:kern w:val="0"/>
          <w:sz w:val="18"/>
          <w:szCs w:val="18"/>
          <w:lang w:val="en-US" w:eastAsia="zh-CN"/>
        </w:rPr>
        <w:t xml:space="preserve"> RJ and LPFJ</w:t>
      </w:r>
    </w:p>
    <w:tbl>
      <w:tblPr>
        <w:tblStyle w:val="4"/>
        <w:tblW w:w="123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5572"/>
        <w:gridCol w:w="1890"/>
        <w:gridCol w:w="1643"/>
        <w:gridCol w:w="16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  <w:tc>
          <w:tcPr>
            <w:tcW w:w="5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ention time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-3-methyl-Gluta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dosap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in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umsaponin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ydrosoyasaponin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Isopropylmal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±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S,5R,6R,7E)-3,5,6-Trihydroxy-7-megastigmen-9-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5:0/22:2(13Z,16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±0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±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(2-Hydroxyethoxy)-6-oxohex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u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/-)-Glycerol 1,2-diace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1-Undecanedicarboxyl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(16:0/22:5(4Z,7Z,10Z,13Z,16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-Oxohexadec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±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oPC(18:2(9Z,12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±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oPC(18:1(9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(sn-Glycero-3-phospho)-1D-myo-inosit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[(Aminomethyl)sulfanyl]-6-sulfanyloct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el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hydroxy-PG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simoside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1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juboside C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±0.05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  <w:tc>
          <w:tcPr>
            <w:tcW w:w="5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ention time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anites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chorifatty acid 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0,13-TriH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±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0,13-Trihydroxystea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±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oderic acid M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±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±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ranofukin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0-DiH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±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Hexyltetrahydro-2-furanoct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±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oPC(16: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(11Z,14Z-eicosadienoyl)-glycero-3-phosph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±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)-10,16-Dihydroxyhexadec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gittari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8:2(9Z,12Z)/18:3(6Z,9Z,12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±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Etn(18:1/18: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Etn(18:2/18: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aldehy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±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±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-hydroxyheptadec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ETHINDRONE ACE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6:0/18:2(9Z,12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±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±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phosphoinosit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8:1(11Z)/18:2(9Z,12Z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±0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±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-Hydroxy-8,10-octadecadie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4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pentadecano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±0.04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  <w:tc>
          <w:tcPr>
            <w:tcW w:w="5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ention time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6:0/0: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illa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±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hydroxyhexadeca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±0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-Hydroxy-9-methoxy-10-oxo-11-octadece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±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±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S)-HO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±0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S,10S)-9,10-dihydroxyoctadecano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±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-Oxo-2,3-dinor-10,15-phytodien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yl apiosyl-(1-&gt;6)-gluc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±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-Oxo-20-trihydroxy-leukotriene B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Ionol O-[arabinosyl-(1-&gt;6)-glucoside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S,2S,4R,8S)-p-Menthane-1,2,8,9-tetrol 2-gluc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-2-methylgluta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±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mopetasidi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xi,2xi)-1-(4-Hydroxyphenyl)-1,2,3-propanetriol 3-O-beta-D-Glucopyran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-3-butenyl apiosyl-(1-&gt;6)-gluc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±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oside 11-methyl es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±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Methylin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bberellin A1 glucosyl es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yl 4-(methylthio)buty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Dehydronobil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6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proline galactoside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±0.85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  <w:tc>
          <w:tcPr>
            <w:tcW w:w="5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ention time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7</w:t>
            </w: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±0.29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proline galact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±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±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ionylcarnit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ibiit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Chloro-2-methyldienelact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jasmon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-Glutamylphenyl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-Glutamyltryptoph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yl-Histid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±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yl-Asparag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aginyl-Pro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ethe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Phenylacetylaspart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yl-Aspar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±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roline hydroxycarboxyl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Methyl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±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aspar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±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±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4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4-Hydroxyglutamate semialdehyde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±0.1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±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  <w:tc>
          <w:tcPr>
            <w:tcW w:w="5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ention time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5</w:t>
            </w: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crotonylglycine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±0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-DL-Leu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Lauroylgly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stoylgly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yl-Asparag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xyprolyl-Va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±0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Formylmethio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±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±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lactoyl-Va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L-Glutamyl-L-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±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sulfokine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±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y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±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±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Glutam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±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iphyll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Deoxy-D-glycero-D-galacto-2-nonuloson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±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Ribul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1-Deoxy-erythro-hexo-2,3-diul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±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olact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Galacto-2-heptul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7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itol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±0.06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±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</w:t>
            </w:r>
          </w:p>
        </w:tc>
        <w:tc>
          <w:tcPr>
            <w:tcW w:w="5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ention time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8</w:t>
            </w:r>
          </w:p>
        </w:tc>
        <w:tc>
          <w:tcPr>
            <w:tcW w:w="5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±0.19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binofuranobi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±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Fuc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±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,10-Trihydroxydihydro-trans-linalyl oxide 7-O-beta-D-glucopyran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±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smolone gluc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±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±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4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aminophen glucuron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5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Fucosyllact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±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±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6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illos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±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±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7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D-Xylopyranosyl-(1-&gt;4)-a-L-rhamnopyranosyl-(1-&gt;2)-L-arabin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±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8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D-Xylopyranosyl-(1-&gt;5)-alpha-L-arabinofuranosyl-(1-&gt;5)-L-arabin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±0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±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9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actin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±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±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0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ca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±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±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co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2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lcit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±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3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±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4</w:t>
            </w:r>
          </w:p>
        </w:tc>
        <w:tc>
          <w:tcPr>
            <w:tcW w:w="5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triose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±0.05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±0.01</w:t>
            </w:r>
          </w:p>
        </w:tc>
      </w:tr>
    </w:tbl>
    <w:p>
      <w:pPr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xYTU0NzFhMDg3NmRjZjA2MWYwYTE0M2MwZGJlZjAifQ=="/>
  </w:docVars>
  <w:rsids>
    <w:rsidRoot w:val="02E40082"/>
    <w:rsid w:val="02E40082"/>
    <w:rsid w:val="0A4F70E9"/>
    <w:rsid w:val="4B85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46</Words>
  <Characters>6201</Characters>
  <Lines>0</Lines>
  <Paragraphs>0</Paragraphs>
  <TotalTime>3</TotalTime>
  <ScaleCrop>false</ScaleCrop>
  <LinksUpToDate>false</LinksUpToDate>
  <CharactersWithSpaces>628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2:04:00Z</dcterms:created>
  <dc:creator>草木深</dc:creator>
  <cp:lastModifiedBy>草木深</cp:lastModifiedBy>
  <dcterms:modified xsi:type="dcterms:W3CDTF">2022-10-13T02:5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AFCE43BC3F2424FB38B710C752B65B8</vt:lpwstr>
  </property>
</Properties>
</file>